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EA76D2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CDD33F3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2D1ECD11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0791A211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1ADCC3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37FEE9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DF0C87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4713C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6CED36C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B87DA15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90312C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F3793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7EEE3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8520F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64DDED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46BEDA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F78B95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5C631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6B0245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BE1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589EC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6FDD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87B5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89E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E3FEB6" w14:textId="2531CCBE" w:rsidR="0068643A" w:rsidRPr="00FD6E06" w:rsidRDefault="00B548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AF69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6E5398" w14:textId="2F1A9ADE" w:rsidR="0068643A" w:rsidRPr="00FD6E06" w:rsidRDefault="00A348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425462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335A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33A9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C6D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29BE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773518" w14:textId="2F53D75A" w:rsidR="0068643A" w:rsidRPr="00FD6E06" w:rsidRDefault="005D3D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3CA360" w14:textId="2BD3CCD3" w:rsidR="0068643A" w:rsidRPr="00FD6E06" w:rsidRDefault="00B5486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00D750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55C2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1DC9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BB7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54C099" w14:textId="1ABCD752" w:rsidR="0068643A" w:rsidRPr="00FD6E06" w:rsidRDefault="00B548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6D9F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9A21C0" w14:textId="6D0ED689" w:rsidR="0068643A" w:rsidRPr="00FD6E06" w:rsidRDefault="00A348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1928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B4D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1928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238E942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4F62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3C57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6D7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1894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33C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5501A3" w14:textId="236CC6FC" w:rsidR="0068643A" w:rsidRPr="00FD6E06" w:rsidRDefault="005D3D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2CCE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04F51F" w14:textId="1CB94148" w:rsidR="0068643A" w:rsidRPr="00FD6E06" w:rsidRDefault="007D27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0-448</w:t>
            </w:r>
          </w:p>
        </w:tc>
      </w:tr>
      <w:tr w:rsidR="0068643A" w:rsidRPr="00FD6E06" w14:paraId="5C3606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25D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F3B8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2CD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A3D253" w14:textId="4F97EBD0" w:rsidR="0068643A" w:rsidRPr="00FD6E06" w:rsidRDefault="005D3D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C874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3C3E7E" w14:textId="59D41C93" w:rsidR="0068643A" w:rsidRPr="00FD6E06" w:rsidRDefault="001928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7D27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-432</w:t>
            </w:r>
          </w:p>
        </w:tc>
      </w:tr>
      <w:tr w:rsidR="0068643A" w:rsidRPr="00FD6E06" w14:paraId="0480B1B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6F2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B652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8B57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B151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8FF6DC" w14:textId="71DDAC2E" w:rsidR="0068643A" w:rsidRPr="00FD6E06" w:rsidRDefault="00A348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FE3695" w14:textId="4DA39ACB" w:rsidR="0068643A" w:rsidRPr="00FD6E06" w:rsidRDefault="00B5486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74E04D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2FA8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9439E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1D50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A529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2370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99BD68" w14:textId="2506A3A9" w:rsidR="0068643A" w:rsidRPr="00FD6E06" w:rsidRDefault="00A348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0405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5A1E28" w14:textId="1A52BA03" w:rsidR="0068643A" w:rsidRPr="00FD6E06" w:rsidRDefault="00AB4D6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1928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7D27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4-427</w:t>
            </w:r>
          </w:p>
        </w:tc>
      </w:tr>
      <w:tr w:rsidR="0068643A" w:rsidRPr="00FD6E06" w14:paraId="7798AE0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FAB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F89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D64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53B8B3" w14:textId="505B594B" w:rsidR="0068643A" w:rsidRPr="00FD6E06" w:rsidRDefault="00A348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E15D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DC4D92" w14:textId="4072FF4B" w:rsidR="0068643A" w:rsidRPr="00FD6E06" w:rsidRDefault="00A348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1928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6A4B4E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95A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F1A2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317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FD11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9F1559" w14:textId="729086CD" w:rsidR="0068643A" w:rsidRPr="00FD6E06" w:rsidRDefault="00A348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02B0F5" w14:textId="3DD9721C" w:rsidR="0068643A" w:rsidRPr="00FD6E06" w:rsidRDefault="00A348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1EBAFA4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606676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03B393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2006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B788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0E73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637514" w14:textId="30FE5FA1" w:rsidR="0068643A" w:rsidRPr="00FD6E06" w:rsidRDefault="00A348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8F74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6322CF" w14:textId="4F713D5B" w:rsidR="0068643A" w:rsidRPr="00FD6E06" w:rsidRDefault="00A348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1928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</w:t>
            </w:r>
            <w:r w:rsidR="007D27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73DF8E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DC6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738B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BC93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82294B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B160D2" w14:textId="562B01C2" w:rsidR="0068643A" w:rsidRPr="00FD6E06" w:rsidRDefault="00A348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C0E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1DEB7B" w14:textId="01181876" w:rsidR="0068643A" w:rsidRPr="00FD6E06" w:rsidRDefault="00A348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B4D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7D27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AB4D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92</w:t>
            </w:r>
          </w:p>
        </w:tc>
      </w:tr>
      <w:tr w:rsidR="00BB4AE3" w:rsidRPr="00FD6E06" w14:paraId="14926BC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2593D5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100221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E58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0A6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BD7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979EA6" w14:textId="3670282D" w:rsidR="0068643A" w:rsidRPr="00FD6E06" w:rsidRDefault="00A348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ADF22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F0C85" w14:textId="76391CC9" w:rsidR="0068643A" w:rsidRPr="00FD6E06" w:rsidRDefault="00A348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AB4D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7D27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</w:t>
            </w:r>
          </w:p>
        </w:tc>
      </w:tr>
      <w:tr w:rsidR="0068643A" w:rsidRPr="00FD6E06" w14:paraId="471349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767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6E3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0C76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23E90E" w14:textId="169651A7" w:rsidR="0068643A" w:rsidRPr="00FD6E06" w:rsidRDefault="00B548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B079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350527" w14:textId="7B4A0A46" w:rsidR="0068643A" w:rsidRPr="00FD6E06" w:rsidRDefault="00A348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 w:rsidR="007D27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305</w:t>
            </w:r>
          </w:p>
        </w:tc>
      </w:tr>
      <w:tr w:rsidR="0068643A" w:rsidRPr="00FD6E06" w14:paraId="1473A81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F058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27A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7796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E143A3" w14:textId="48416D30" w:rsidR="0068643A" w:rsidRPr="00FD6E06" w:rsidRDefault="00A348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ECA6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AEC2CA" w14:textId="5B85DE2F" w:rsidR="0068643A" w:rsidRPr="00FD6E06" w:rsidRDefault="00A348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 w:rsidR="007D27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additional file 2)</w:t>
            </w:r>
          </w:p>
        </w:tc>
      </w:tr>
      <w:tr w:rsidR="00BB4AE3" w:rsidRPr="00FD6E06" w14:paraId="75B3D5F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317C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B89A9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24C9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60E8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C229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D1C12D" w14:textId="2BBAF166" w:rsidR="0068643A" w:rsidRPr="00FD6E06" w:rsidRDefault="00A348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ECB5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F2A3FA" w14:textId="2B5DB8F3" w:rsidR="0068643A" w:rsidRPr="00FD6E06" w:rsidRDefault="00A348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 w:rsidR="007D27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</w:t>
            </w:r>
            <w:r w:rsidR="007D27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228529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695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B62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535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2C7A29" w14:textId="722A81AA" w:rsidR="0068643A" w:rsidRPr="00FD6E06" w:rsidRDefault="00A348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5767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1C8773" w14:textId="3A0B47CA" w:rsidR="0068643A" w:rsidRPr="00FD6E06" w:rsidRDefault="00A348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AB4D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D27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7D27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</w:tr>
      <w:tr w:rsidR="0068643A" w:rsidRPr="00FD6E06" w14:paraId="1045AB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9A0F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371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1E7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4875F9" w14:textId="368F6D6E" w:rsidR="0068643A" w:rsidRPr="00FD6E06" w:rsidRDefault="00A348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E28C0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23AA36" w14:textId="2B761306" w:rsidR="0068643A" w:rsidRPr="00FD6E06" w:rsidRDefault="00A348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1928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D27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7D27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</w:tr>
      <w:tr w:rsidR="0068643A" w:rsidRPr="00FD6E06" w14:paraId="210956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34F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EEA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155E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D28256" w14:textId="2C67D625" w:rsidR="0068643A" w:rsidRPr="00FD6E06" w:rsidRDefault="00A348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DEE1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80B76A" w14:textId="4227D457" w:rsidR="0068643A" w:rsidRPr="00FD6E06" w:rsidRDefault="00A348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  <w:r w:rsidR="007D27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AB4D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7D27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335964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18C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9C6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67F1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9E2D1E" w14:textId="383A3067" w:rsidR="0068643A" w:rsidRPr="00FD6E06" w:rsidRDefault="00A348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3592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4A66E0" w14:textId="06A033B5" w:rsidR="0068643A" w:rsidRPr="00FD6E06" w:rsidRDefault="00A348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D27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AB4D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7D27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2A48A9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72A8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B12A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AE19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1D33C2" w14:textId="0D208E35" w:rsidR="0068643A" w:rsidRPr="00FD6E06" w:rsidRDefault="00A348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576E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4063FC" w14:textId="5F57FB80" w:rsidR="0068643A" w:rsidRPr="00FD6E06" w:rsidRDefault="001928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  <w:r w:rsidR="007D27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3</w:t>
            </w:r>
            <w:r w:rsidR="007D27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BB4AE3" w:rsidRPr="00FD6E06" w14:paraId="156BB95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8DA7D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E01B0A6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B141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251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66D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5CE0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250239" w14:textId="14CBB7C0" w:rsidR="0068643A" w:rsidRPr="00FD6E06" w:rsidRDefault="00A348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D344C3" w14:textId="2A2F1838" w:rsidR="0068643A" w:rsidRPr="00FD6E06" w:rsidRDefault="00A348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BD590B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2B8E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C65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3F1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C02E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BBEC9A" w14:textId="393AC434" w:rsidR="0068643A" w:rsidRPr="00FD6E06" w:rsidRDefault="00A348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709A1F" w14:textId="58AE5D76" w:rsidR="0068643A" w:rsidRPr="00FD6E06" w:rsidRDefault="00A348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B45D15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1DCD8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31A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EF6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7A20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431810" w14:textId="6F52C854" w:rsidR="0068643A" w:rsidRPr="00FD6E06" w:rsidRDefault="00A348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FEC12E" w14:textId="7C34E4B3" w:rsidR="0068643A" w:rsidRPr="00FD6E06" w:rsidRDefault="00A348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A7D24B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DAA7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023E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2E0E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E40BE0" w14:textId="1DC5C153" w:rsidR="0068643A" w:rsidRPr="00FD6E06" w:rsidRDefault="00A348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A87D8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E5305D" w14:textId="45A4B630" w:rsidR="0068643A" w:rsidRPr="00FD6E06" w:rsidRDefault="00A348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  <w:r w:rsidR="007D27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1928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7D27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0D76D0E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F684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5484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8F3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7AC2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7896E2" w14:textId="0938468F" w:rsidR="0068643A" w:rsidRPr="00FD6E06" w:rsidRDefault="00A348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414813" w14:textId="1E9FF61F" w:rsidR="0068643A" w:rsidRPr="00FD6E06" w:rsidRDefault="00A348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62B443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39ED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5E62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0E6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D120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7C228" w14:textId="5B1EA14E" w:rsidR="0068643A" w:rsidRPr="00FD6E06" w:rsidRDefault="00A348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F2C90">
              <w:rPr>
                <w:sz w:val="24"/>
                <w:szCs w:val="24"/>
              </w:rPr>
            </w:r>
            <w:r w:rsidR="002F2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407092" w14:textId="5EA170D7" w:rsidR="0068643A" w:rsidRPr="00FD6E06" w:rsidRDefault="00A348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44E4CE24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49D31A" w14:textId="77777777" w:rsidR="002F2C90" w:rsidRDefault="002F2C90" w:rsidP="00FD6E06">
      <w:pPr>
        <w:spacing w:after="0" w:line="240" w:lineRule="auto"/>
      </w:pPr>
      <w:r>
        <w:separator/>
      </w:r>
    </w:p>
  </w:endnote>
  <w:endnote w:type="continuationSeparator" w:id="0">
    <w:p w14:paraId="0949E1E5" w14:textId="77777777" w:rsidR="002F2C90" w:rsidRDefault="002F2C9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73EB95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03306772" wp14:editId="72FD3516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AAF352" w14:textId="77777777" w:rsidR="002F2C90" w:rsidRDefault="002F2C90" w:rsidP="00FD6E06">
      <w:pPr>
        <w:spacing w:after="0" w:line="240" w:lineRule="auto"/>
      </w:pPr>
      <w:r>
        <w:separator/>
      </w:r>
    </w:p>
  </w:footnote>
  <w:footnote w:type="continuationSeparator" w:id="0">
    <w:p w14:paraId="668E2359" w14:textId="77777777" w:rsidR="002F2C90" w:rsidRDefault="002F2C9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4012CD2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504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216B0E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B5045"/>
    <w:rsid w:val="00145D80"/>
    <w:rsid w:val="00192865"/>
    <w:rsid w:val="001E4CA1"/>
    <w:rsid w:val="002253F7"/>
    <w:rsid w:val="002F2C90"/>
    <w:rsid w:val="00474025"/>
    <w:rsid w:val="005D3DA1"/>
    <w:rsid w:val="00664936"/>
    <w:rsid w:val="0068643A"/>
    <w:rsid w:val="00750A0E"/>
    <w:rsid w:val="0077618A"/>
    <w:rsid w:val="007924AC"/>
    <w:rsid w:val="007D2794"/>
    <w:rsid w:val="00873715"/>
    <w:rsid w:val="009B20D2"/>
    <w:rsid w:val="00A0782F"/>
    <w:rsid w:val="00A348C1"/>
    <w:rsid w:val="00A459C9"/>
    <w:rsid w:val="00AB4D6C"/>
    <w:rsid w:val="00AD4208"/>
    <w:rsid w:val="00B5486C"/>
    <w:rsid w:val="00B567D4"/>
    <w:rsid w:val="00BB4AE3"/>
    <w:rsid w:val="00CA6DD4"/>
    <w:rsid w:val="00D14D0A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7454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51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aiden Pacang</cp:lastModifiedBy>
  <cp:revision>3</cp:revision>
  <dcterms:created xsi:type="dcterms:W3CDTF">2024-02-09T14:34:00Z</dcterms:created>
  <dcterms:modified xsi:type="dcterms:W3CDTF">2024-02-17T05:53:00Z</dcterms:modified>
</cp:coreProperties>
</file>